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A780B" w14:textId="04CD639A" w:rsidR="00406D54" w:rsidRPr="00501172" w:rsidRDefault="00A431BA" w:rsidP="006615A3">
      <w:pPr>
        <w:spacing w:after="0" w:line="480" w:lineRule="auto"/>
        <w:jc w:val="both"/>
        <w:rPr>
          <w:rFonts w:cstheme="minorHAnsi"/>
          <w:b/>
        </w:rPr>
      </w:pPr>
      <w:bookmarkStart w:id="0" w:name="_GoBack"/>
      <w:bookmarkEnd w:id="0"/>
      <w:r w:rsidRPr="00501172">
        <w:rPr>
          <w:rFonts w:cstheme="minorHAnsi"/>
          <w:b/>
        </w:rPr>
        <w:t>Appendices</w:t>
      </w:r>
    </w:p>
    <w:p w14:paraId="47F0FE7C" w14:textId="29EF9F9B" w:rsidR="00501172" w:rsidRPr="00501172" w:rsidRDefault="002B5C99" w:rsidP="00501172">
      <w:pPr>
        <w:spacing w:after="0" w:line="480" w:lineRule="auto"/>
        <w:jc w:val="both"/>
        <w:rPr>
          <w:rFonts w:cstheme="minorHAnsi"/>
        </w:rPr>
      </w:pPr>
      <w:r w:rsidRPr="00501172">
        <w:rPr>
          <w:rFonts w:cstheme="minorHAnsi"/>
        </w:rPr>
        <w:t>Supporting information</w:t>
      </w:r>
      <w:r w:rsidR="00406D54" w:rsidRPr="00501172">
        <w:rPr>
          <w:rFonts w:cstheme="minorHAnsi"/>
        </w:rPr>
        <w:t xml:space="preserve"> 1.</w:t>
      </w:r>
      <w:r w:rsidR="00501172" w:rsidRPr="00501172">
        <w:rPr>
          <w:rFonts w:cstheme="minorHAnsi"/>
        </w:rPr>
        <w:t xml:space="preserve"> Detected LPAIVs from wild birds in Mongolia, 2009-2018</w:t>
      </w:r>
    </w:p>
    <w:tbl>
      <w:tblPr>
        <w:tblW w:w="10896" w:type="dxa"/>
        <w:tblLook w:val="04A0" w:firstRow="1" w:lastRow="0" w:firstColumn="1" w:lastColumn="0" w:noHBand="0" w:noVBand="1"/>
      </w:tblPr>
      <w:tblGrid>
        <w:gridCol w:w="580"/>
        <w:gridCol w:w="2210"/>
        <w:gridCol w:w="1278"/>
        <w:gridCol w:w="1098"/>
        <w:gridCol w:w="2124"/>
        <w:gridCol w:w="1266"/>
        <w:gridCol w:w="1266"/>
        <w:gridCol w:w="1074"/>
      </w:tblGrid>
      <w:tr w:rsidR="009F0AD7" w:rsidRPr="00501172" w14:paraId="057E5241" w14:textId="77777777" w:rsidTr="009F0AD7">
        <w:trPr>
          <w:trHeight w:val="300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18C7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01172">
              <w:rPr>
                <w:rFonts w:eastAsia="Times New Roman" w:cstheme="minorHAnsi"/>
                <w:b/>
                <w:bCs/>
                <w:color w:val="000000"/>
              </w:rPr>
              <w:t>№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6A91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01172">
              <w:rPr>
                <w:rFonts w:eastAsia="Times New Roman" w:cstheme="minorHAnsi"/>
                <w:b/>
                <w:bCs/>
                <w:color w:val="000000"/>
              </w:rPr>
              <w:t>Species scientific nam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2AF5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01172">
              <w:rPr>
                <w:rFonts w:eastAsia="Times New Roman" w:cstheme="minorHAnsi"/>
                <w:b/>
                <w:bCs/>
                <w:color w:val="000000"/>
              </w:rPr>
              <w:t>Date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DE62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01172">
              <w:rPr>
                <w:rFonts w:eastAsia="Times New Roman" w:cstheme="minorHAnsi"/>
                <w:b/>
                <w:bCs/>
                <w:color w:val="000000"/>
              </w:rPr>
              <w:t>Subtype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3A44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01172">
              <w:rPr>
                <w:rFonts w:eastAsia="Times New Roman" w:cstheme="minorHAnsi"/>
                <w:b/>
                <w:bCs/>
                <w:color w:val="000000"/>
              </w:rPr>
              <w:t>Site nam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8B7843" w14:textId="5F19C3A2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01172">
              <w:rPr>
                <w:rFonts w:eastAsia="Times New Roman" w:cstheme="minorHAnsi"/>
                <w:b/>
                <w:bCs/>
                <w:color w:val="000000"/>
              </w:rPr>
              <w:t>L</w:t>
            </w:r>
            <w:r>
              <w:rPr>
                <w:rFonts w:eastAsia="Times New Roman" w:cstheme="minorHAnsi"/>
                <w:b/>
                <w:bCs/>
                <w:color w:val="000000"/>
              </w:rPr>
              <w:t>at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1716F" w14:textId="54B1107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01172">
              <w:rPr>
                <w:rFonts w:eastAsia="Times New Roman" w:cstheme="minorHAnsi"/>
                <w:b/>
                <w:bCs/>
                <w:color w:val="000000"/>
              </w:rPr>
              <w:t>L</w:t>
            </w:r>
            <w:r>
              <w:rPr>
                <w:rFonts w:eastAsia="Times New Roman" w:cstheme="minorHAnsi"/>
                <w:b/>
                <w:bCs/>
                <w:color w:val="000000"/>
              </w:rPr>
              <w:t>ong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6A4D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01172">
              <w:rPr>
                <w:rFonts w:eastAsia="Times New Roman" w:cstheme="minorHAnsi"/>
                <w:b/>
                <w:bCs/>
                <w:color w:val="000000"/>
              </w:rPr>
              <w:t>Region</w:t>
            </w:r>
          </w:p>
        </w:tc>
      </w:tr>
      <w:tr w:rsidR="009F0AD7" w:rsidRPr="00501172" w14:paraId="1257DCCF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370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7A0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Anas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penelope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96D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8/14/20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701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5F8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Khar Us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01332" w14:textId="2BC1D1E1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7.9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705A" w14:textId="3591727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1.98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A57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Western</w:t>
            </w:r>
          </w:p>
        </w:tc>
      </w:tr>
      <w:tr w:rsidR="009F0AD7" w:rsidRPr="00501172" w14:paraId="43969458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B54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75C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Nett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rufin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657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8/17/20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27F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1ED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501172">
              <w:rPr>
                <w:rFonts w:eastAsia="Times New Roman" w:cstheme="minorHAnsi"/>
              </w:rPr>
              <w:t>Airag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1DE23" w14:textId="459D6E65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8.85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7A65" w14:textId="5A4D3D34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3.3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078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Western</w:t>
            </w:r>
          </w:p>
        </w:tc>
      </w:tr>
      <w:tr w:rsidR="009F0AD7" w:rsidRPr="00501172" w14:paraId="38644368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D22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085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Melanitt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stejnegeri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F51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5/20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3B6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10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E16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3B9C1" w14:textId="43A0E15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0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A6A7" w14:textId="7423D448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1.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807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49B9BCD7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BA4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48C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Melanitt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stejnegeri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A2D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5/20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833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10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E96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BBF2C" w14:textId="0DF2DAB2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0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34BD" w14:textId="4749F4A9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1.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2F6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6305E4EC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5AF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E3C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6E6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5/20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590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6C2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F7169" w14:textId="38BCA8B2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0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3C15" w14:textId="3E21FBA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1.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E88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06FC19E6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0AD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195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076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5/20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2B7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7D0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4EEA5" w14:textId="38A079D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0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0308" w14:textId="236E90C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1.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BC3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2407AD77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46B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191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Melanitt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stejnegeri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8B6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5/20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9DC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AD1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F293F" w14:textId="7F6E603A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0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5F16" w14:textId="2F340D4E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1.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043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46D9EBAD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6EE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17A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B1B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5/20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AFD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4N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F76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06609" w14:textId="486E8356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0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551B" w14:textId="440E53C4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1.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EEB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2BE6C540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15B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5E2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Anas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clypeat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F95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5/20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BCD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B1C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E2BEB" w14:textId="52B1543B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0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6DE0" w14:textId="2E474D5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1.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B43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2E1E3C32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FA3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2B9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Anas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clypeat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BD6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5/20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58C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10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EEB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745FB" w14:textId="77F93B0A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0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5720" w14:textId="1D9783C8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1.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855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16C70128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03D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E38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>Unidentified duck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1B9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5/20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50A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314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35087" w14:textId="2F5AE625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0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C6F0" w14:textId="2434879D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1.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F8A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1109BB76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1C1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9AC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Anas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clypeat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326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5/20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C9F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00C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3A5A7" w14:textId="4D3BE87E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0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5EB0" w14:textId="4775114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1.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7F0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12022258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4CC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168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27A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5/20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75F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CE1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36EF6" w14:textId="0E52F574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0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D20C" w14:textId="7F96FCF6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1.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1D9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09098FF4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407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0AE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812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5/20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C6A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D17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1E281" w14:textId="1F9F282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0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63F2" w14:textId="0D74CE7A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1.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90F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125DF035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41E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38F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89B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5/20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DC6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855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01FAA" w14:textId="37D41EC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0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B1C5" w14:textId="0FFB53F2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1.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831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0697AA56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CA3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6DB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Anas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clypeat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BA0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5/20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9ED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70B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54588" w14:textId="5FAEBF58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0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A339" w14:textId="465B91CD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1.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C48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228FC2BB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698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3F8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Anas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clypeat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B4D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5/20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E49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379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5A79D" w14:textId="4DEF6C22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0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C263" w14:textId="797946F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1.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8B5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4B2A748B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3AE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87E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Anas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clypeat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CC6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5/20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A74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328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C02A3" w14:textId="75143408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0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C59B" w14:textId="3A1BF8FE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1.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9E2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42AD2F4E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D6A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B76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>Unidentified duck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2E0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5/20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B30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7N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6C7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183E0" w14:textId="231D156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0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BEF1" w14:textId="596E034D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1.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862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3BE92715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927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8B8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>Unidentified duck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07D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5/20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A87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6DB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19707" w14:textId="2DCA41D2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0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03EB" w14:textId="3FAD1F96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1.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AD4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6D6BCA2A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2EC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C7C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platyrhyncho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7AC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6/19/20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FBB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</w:t>
            </w:r>
            <w:r w:rsidRPr="00501172">
              <w:rPr>
                <w:rFonts w:eastAsia="Times New Roman" w:cstheme="minorHAnsi"/>
              </w:rPr>
              <w:t>7N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0E1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501172">
              <w:rPr>
                <w:rFonts w:eastAsia="Times New Roman" w:cstheme="minorHAnsi"/>
              </w:rPr>
              <w:t>Kherlen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Gol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F7834" w14:textId="434BDA6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  <w:color w:val="000000"/>
              </w:rPr>
              <w:t>48.6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8EAC" w14:textId="252BEA12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5.4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DEC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499176D0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A4E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A85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94D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6/22/20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81A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8</w:t>
            </w:r>
            <w:r w:rsidRPr="00501172">
              <w:rPr>
                <w:rFonts w:eastAsia="Times New Roman" w:cstheme="minorHAnsi"/>
              </w:rPr>
              <w:t>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D9A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Khaichii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Tsagaa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D8467" w14:textId="50055A7C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9.6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7B6E" w14:textId="6C73173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14.6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A81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2953C936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D82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8B7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182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6/22/20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263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8</w:t>
            </w:r>
            <w:r w:rsidRPr="00501172">
              <w:rPr>
                <w:rFonts w:eastAsia="Times New Roman" w:cstheme="minorHAnsi"/>
              </w:rPr>
              <w:t>N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359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Khaichii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Tsagaa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A6D89" w14:textId="786D1711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9.6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AB35" w14:textId="36DD0F8D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14.6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55D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3705C00A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E7A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91C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platyrhyncho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896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6/22/20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6BB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2</w:t>
            </w:r>
            <w:r w:rsidRPr="00501172">
              <w:rPr>
                <w:rFonts w:eastAsia="Times New Roman" w:cstheme="minorHAnsi"/>
              </w:rPr>
              <w:t>N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042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501172">
              <w:rPr>
                <w:rFonts w:eastAsia="Times New Roman" w:cstheme="minorHAnsi"/>
              </w:rPr>
              <w:t>Tergen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Ikh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9E233" w14:textId="0C1AE715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39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4BD9" w14:textId="7A390E6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2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C13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02C3BA3C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FDA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AF9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E4E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7/10/20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C3E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10</w:t>
            </w:r>
            <w:r w:rsidRPr="00501172">
              <w:rPr>
                <w:rFonts w:eastAsia="Times New Roman" w:cstheme="minorHAnsi"/>
              </w:rPr>
              <w:t>N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AD9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Chuhii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075FF" w14:textId="7F1FC68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9.53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566C" w14:textId="1C97B0A5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14.67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F61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5FFB7C3F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362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9CB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C0F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7/10/20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E0C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7</w:t>
            </w:r>
            <w:r w:rsidRPr="00501172">
              <w:rPr>
                <w:rFonts w:eastAsia="Times New Roman" w:cstheme="minorHAnsi"/>
              </w:rPr>
              <w:t>N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27B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Chuhii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29106" w14:textId="010F0D59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9.53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166F" w14:textId="499B792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14.67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52E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5D34951C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560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106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3DE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7/24/20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6B6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7</w:t>
            </w:r>
            <w:r w:rsidRPr="00501172">
              <w:rPr>
                <w:rFonts w:eastAsia="Times New Roman" w:cstheme="minorHAnsi"/>
              </w:rPr>
              <w:t>N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603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D0975" w14:textId="397FB1BA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0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7D0A" w14:textId="6802803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1.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7C3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2026D185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3D6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2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217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B14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7/24/20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111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7</w:t>
            </w:r>
            <w:r w:rsidRPr="00501172">
              <w:rPr>
                <w:rFonts w:eastAsia="Times New Roman" w:cstheme="minorHAnsi"/>
              </w:rPr>
              <w:t>N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80F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AE280" w14:textId="72D1EE5B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0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1172" w14:textId="00609AA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1.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8D9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29DA11D8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91D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2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AE1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Bucephala clangu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7EC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7/24/20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75E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</w:t>
            </w:r>
            <w:r w:rsidRPr="00501172">
              <w:rPr>
                <w:rFonts w:eastAsia="Times New Roman" w:cstheme="minorHAnsi"/>
              </w:rPr>
              <w:t>1N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0D8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45C6B" w14:textId="7AB210CA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0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F21A" w14:textId="43700172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1.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1AC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1DAA3D50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653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798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Bucephala clangu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010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7/24/20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9DF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1</w:t>
            </w:r>
            <w:r w:rsidRPr="00501172">
              <w:rPr>
                <w:rFonts w:eastAsia="Times New Roman" w:cstheme="minorHAnsi"/>
              </w:rPr>
              <w:t>N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F5D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7DECA" w14:textId="1C3B1FC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0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803C" w14:textId="4B8A576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1.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30F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750C4089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E7C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7C3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Bucephala clangu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D37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7/24/20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D1D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7</w:t>
            </w:r>
            <w:r w:rsidRPr="00501172">
              <w:rPr>
                <w:rFonts w:eastAsia="Times New Roman" w:cstheme="minorHAnsi"/>
              </w:rPr>
              <w:t>N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469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54CAD" w14:textId="233EDBA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0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19BA" w14:textId="013AB318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1.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938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6E31635F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C53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121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platyrhyncho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D63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0/20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C79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A9A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Duut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ED81B" w14:textId="3D7D5EA6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3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45EC" w14:textId="348B621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8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30F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5003C063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261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9CC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platyrhyncho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DA6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0/20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7B0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C50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Duut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270B0" w14:textId="0DA4DD0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3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D006" w14:textId="1FF5762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8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F77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370BACB8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714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3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80E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platyrhyncho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B16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0/20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9EA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1N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4B4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Duut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E3225" w14:textId="08BF028C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3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F8D8" w14:textId="0C69E476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8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2D8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37797476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D62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3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533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platyrhyncho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464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0/20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1CF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E26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Duut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D0617" w14:textId="22D17B85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3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5520" w14:textId="7F86A6E1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8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4CA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1832BC75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A0A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A23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2F9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0/20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927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1N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AF2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Ganga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FD7D2" w14:textId="597C5BCE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9095" w14:textId="4D9F800A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2CB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6D36CFE1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82A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lastRenderedPageBreak/>
              <w:t>3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630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41C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0/20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9CF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FE4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Ganga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E8848" w14:textId="12DADA69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EE4B" w14:textId="44078B79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611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3E759150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E0F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A29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>Unidentified duck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AD7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0/20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22F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3AA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Ganga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20784" w14:textId="70F9A92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AE81" w14:textId="413F1E81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36E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1FDB405B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8FE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F1E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D6C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1/20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678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10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8A5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rdene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2E572" w14:textId="34DC755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86E5" w14:textId="706725D2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5C0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6C78B082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B09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2A7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D56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1/20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3AD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10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2EF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rdene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A7094" w14:textId="088F9CC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5993" w14:textId="15C91F82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0D2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2BA7064E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5F4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81A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F9E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1/20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CDA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B5D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rdene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582D7" w14:textId="087D200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0291" w14:textId="744DBA0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850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44FC6422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B0F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747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ABB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1/20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E90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030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rdene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3AFDB" w14:textId="43439CAA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6BA6" w14:textId="53D96139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537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289F5ABC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4D0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2BB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Aythy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fuligul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7A6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2/20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650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1N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E24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FC0E9" w14:textId="13DE0EF6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0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B4DB" w14:textId="522E50D4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1.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664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1B0A64D1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B21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12D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>Anas platyrhyncho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763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8/14/20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CBD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936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501172">
              <w:rPr>
                <w:rFonts w:eastAsia="Times New Roman" w:cstheme="minorHAnsi"/>
              </w:rPr>
              <w:t>Davsan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Tsagaan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B3578" w14:textId="48F0A7BE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9.38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F5FB" w14:textId="03F89A11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14.4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5E8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07AC96D6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536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A07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>Unidentified duck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B2A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7/20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222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430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rdene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6EC7E" w14:textId="535FFC96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1541" w14:textId="417F3EB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C7D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673E562E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578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A0F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E08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7/20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78E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0CC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rdene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35ABF" w14:textId="2469FB28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826B" w14:textId="3DFB861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172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0D2F1E3A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12F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F83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9DE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7/20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FEF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C43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rdene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8B0F3" w14:textId="10D50041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5483" w14:textId="19CD350B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1A1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5CEE77F5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49F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AF9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Anas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crecc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21A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7/20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8EB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C40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rdene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C423B" w14:textId="56778578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B15C" w14:textId="61293ED4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179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046DD717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E12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58C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Anas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crecc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719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7/20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5B6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B5C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rdene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A50F6" w14:textId="42482DDA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0C40" w14:textId="1C65848A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81F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63BE205C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4D6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E75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Anas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crecc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32B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7/20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89D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459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rdene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C4B24" w14:textId="6613D531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4E8D" w14:textId="2420DB5D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1EF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0F09AA82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4FD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1D4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Anas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crecc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511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8/20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860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634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501172">
              <w:rPr>
                <w:rFonts w:eastAsia="Times New Roman" w:cstheme="minorHAnsi"/>
              </w:rPr>
              <w:t>Kholbo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1CE2E" w14:textId="21E6A034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C034" w14:textId="702B5B1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4.1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B15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29345E69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E46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904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Anas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crecc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982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8/20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395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6A4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501172">
              <w:rPr>
                <w:rFonts w:eastAsia="Times New Roman" w:cstheme="minorHAnsi"/>
              </w:rPr>
              <w:t>Kholbo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C7AC6" w14:textId="279CB7D8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24DE" w14:textId="3F5F924D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4.1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70C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43B70C38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B83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CAA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Anas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crecc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833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8/20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1D6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1AF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501172">
              <w:rPr>
                <w:rFonts w:eastAsia="Times New Roman" w:cstheme="minorHAnsi"/>
              </w:rPr>
              <w:t>Kholbo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EE445" w14:textId="4245A1DA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FC0E" w14:textId="527EDFDC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4.1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00D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63CC1F6F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A65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79C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>Anas platyrhyncho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511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18/20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B75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61D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501172">
              <w:rPr>
                <w:rFonts w:eastAsia="Times New Roman" w:cstheme="minorHAnsi"/>
              </w:rPr>
              <w:t>Kholbo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A305A" w14:textId="045EED82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8D70" w14:textId="1B6813BE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4.1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2BB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40430274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C20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BB0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5EB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8/20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AF2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3E0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Ganga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89C49" w14:textId="48CA486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B556" w14:textId="21AD9562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93E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4DE0A00C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F2A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F58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>Unidentified duck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CAC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8/20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589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5N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196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Ganga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D178E" w14:textId="134774E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827D" w14:textId="4BA0522B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177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5406678E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BD3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73B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2F0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8/20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5A5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8EE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Ganga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01976" w14:textId="375C7638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F356" w14:textId="39FD9DEB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D50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7BF20BC5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9AE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CA5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1C5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9/20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98D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2CE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Duut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CDC5D" w14:textId="713013F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3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72DB" w14:textId="05FD9C96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8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B3A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2127DE44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796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5EF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3D0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9/20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86A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266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Duut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D053E" w14:textId="5C79D6F8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3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7CE8" w14:textId="044ECCA2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8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72E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1730A33E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AD6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DB9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699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9/20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1DD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E78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Duut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CC9C1" w14:textId="4938E0CE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3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E982" w14:textId="348F03AD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8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066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12EA7E49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44B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6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B78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06E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9/20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0F4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1F0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Duut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F8526" w14:textId="26150A3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3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5267" w14:textId="4D24DD02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8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0B6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4A31F294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606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6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3DD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171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9/20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6BB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A18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Duut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7533B" w14:textId="1035AF7C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3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4FF3" w14:textId="11E3BA1B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8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F18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73194B4B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017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6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FD9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5F8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9/20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365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196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Duut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40559" w14:textId="7699D0CE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3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3DE3" w14:textId="5EF0EBD4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8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97E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0DF7FF44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612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6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C89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79D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9/20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E1E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5N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437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Duut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7E9E4" w14:textId="05EC67D9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3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54E6" w14:textId="589DFF4C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8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BFF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67D06C28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899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6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BD3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Anas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crecc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E2A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9/20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95B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ECD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Duut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DCC64" w14:textId="5958B0CB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3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E013" w14:textId="07B49D28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8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E35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45E6D2F6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20A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6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BCF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Anas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crecc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848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10/20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3AB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21C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501172">
              <w:rPr>
                <w:rFonts w:eastAsia="Times New Roman" w:cstheme="minorHAnsi"/>
              </w:rPr>
              <w:t>Kholbo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AD214" w14:textId="3A834818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719C" w14:textId="4196EF65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4.1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F1A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114478DC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F6C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6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91E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Anas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crecc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21B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10/20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1D7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6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ADA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501172">
              <w:rPr>
                <w:rFonts w:eastAsia="Times New Roman" w:cstheme="minorHAnsi"/>
              </w:rPr>
              <w:t>Kholbo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AF6F0" w14:textId="59718D38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AB14" w14:textId="5B0A21AE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4.1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BD7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5ACE9937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5D7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6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C4B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Anas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crecc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B7E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10/20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432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236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501172">
              <w:rPr>
                <w:rFonts w:eastAsia="Times New Roman" w:cstheme="minorHAnsi"/>
              </w:rPr>
              <w:t>Kholbo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40F46" w14:textId="744388A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35E1" w14:textId="55A03026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4.1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400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4844BC20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C2E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6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BFD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>Anas platyrhyncho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4D8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11/20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178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11F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rdene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951C7" w14:textId="5DDDD99D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44D3" w14:textId="02AAD8BC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392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549F2CB8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F67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7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CB3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>Anas platyrhyncho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B4F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5/20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E88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11N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AF9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501172">
              <w:rPr>
                <w:rFonts w:eastAsia="Times New Roman" w:cstheme="minorHAnsi"/>
              </w:rPr>
              <w:t>Turgenii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Ikh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0A529" w14:textId="22F23461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39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66E8" w14:textId="6AD322F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2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F70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7AC8912E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67A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7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950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>Anas platyrhyncho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26C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5/20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9C2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676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501172">
              <w:rPr>
                <w:rFonts w:eastAsia="Times New Roman" w:cstheme="minorHAnsi"/>
              </w:rPr>
              <w:t>Turgenii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Ikh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C9A07" w14:textId="40D026A2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9.39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BA53" w14:textId="6AFCEA7C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2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4FE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55E9B05D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955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7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C9C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>Anas platyrhyncho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C68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7/20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984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1N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01C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Ganga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EDC15" w14:textId="0C66F3F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0FE7" w14:textId="756D9F22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712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3FA4A007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D48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7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F25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EA3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7/20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5FF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0C0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Ganga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B6A58" w14:textId="64A904EB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6AD0" w14:textId="62CDC78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FE7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123F6F14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F7F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7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C81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7ED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7/20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C49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6BD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Ganga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A339E" w14:textId="432E9731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A7C5" w14:textId="32DB7A9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AA1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0B700600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1E9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7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70C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Anas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clypeat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A8C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7/20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CBA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BF5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Duut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DA002" w14:textId="6D6B1B4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3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92EB" w14:textId="219B028D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8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F45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29945096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F7A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7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B0B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Anas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clypeat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174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7/20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AF1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5E7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Duut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A4B29" w14:textId="41014808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3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F105" w14:textId="4FB03CD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8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6B3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25A85921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4D0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7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EAC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>Anas platyrhyncho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709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7/20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2A3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C76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Duut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22A12" w14:textId="69353664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3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DBAB" w14:textId="06C23BF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8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E08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188B9E95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1D8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7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BC6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>Anas platyrhyncho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A42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7/20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B6D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638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Duut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FCB69" w14:textId="3974923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3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8964" w14:textId="7094E41B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8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51E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24D339FE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776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lastRenderedPageBreak/>
              <w:t>7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340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>Anas platyrhyncho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3A3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8/20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823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5CA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501172">
              <w:rPr>
                <w:rFonts w:eastAsia="Times New Roman" w:cstheme="minorHAnsi"/>
              </w:rPr>
              <w:t>Kholbo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6E64C" w14:textId="481A136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5E31" w14:textId="622B285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4.1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372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404033E1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9DE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8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EF4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 xml:space="preserve">Unidentified duck </w:t>
            </w:r>
            <w:proofErr w:type="spellStart"/>
            <w:r w:rsidRPr="00501172">
              <w:rPr>
                <w:rFonts w:eastAsia="Times New Roman" w:cstheme="minorHAnsi"/>
                <w:i/>
              </w:rPr>
              <w:t>spp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456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9/8/20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FBF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4A5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501172">
              <w:rPr>
                <w:rFonts w:eastAsia="Times New Roman" w:cstheme="minorHAnsi"/>
              </w:rPr>
              <w:t>Kholbo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40BAC" w14:textId="2B685FCB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CA3E" w14:textId="7FADCBE5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4.1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366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535F5633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164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8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9B7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>Anas platyrhyncho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4A8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3/20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801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11N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40F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Tsagaan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6EE10" w14:textId="5E2FB9B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3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9C32" w14:textId="03F0AC84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3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99B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0CA64DAC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D65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8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A6F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>Anas platyrhyncho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60B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4/20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0FC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ED7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Duut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953E8" w14:textId="67F5CDC5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3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88DD" w14:textId="61B7B8CC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8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35A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0C3C99A7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83D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8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DBF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Anas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crecc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7F6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5/20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280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6N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6D9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Ganga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86860" w14:textId="5BE3E24B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D8B3" w14:textId="1254D768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814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78EFB602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54C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8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A66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Anas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crecc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07B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5/20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2E8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E79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Ganga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EBEAD" w14:textId="506D4E62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0064" w14:textId="1829228A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937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380991BB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680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8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E32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ring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erythropus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160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1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0A5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2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8D9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Duut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2FBF3" w14:textId="0C64D81A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3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89FC" w14:textId="1F85FC0B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8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0D1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67F505AF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882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8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219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ring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erythropus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9D1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1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3EE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2N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BD7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Duut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0253B" w14:textId="13C31066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3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7C2F" w14:textId="43287DD5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8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5C4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2CDC9600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F34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8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AE9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>Anas acut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0C7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2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89D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027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Ganga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E8BF7" w14:textId="3D58E05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C26E" w14:textId="0050FB8A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692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19435859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4FC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8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32B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 xml:space="preserve">Cygnus </w:t>
            </w:r>
            <w:proofErr w:type="spellStart"/>
            <w:r w:rsidRPr="00501172">
              <w:rPr>
                <w:rFonts w:eastAsia="Times New Roman" w:cstheme="minorHAnsi"/>
                <w:i/>
              </w:rPr>
              <w:t>columbianus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937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2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14E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12N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AA5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Ganga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DAC87" w14:textId="15A22CF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F126" w14:textId="37DC4A5D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C76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5FEB310D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073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8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2A9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938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2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8B3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1N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A44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Ganga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26430" w14:textId="09A2BECB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76E9" w14:textId="2270693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D6D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3EDEB5F9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A0F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8E2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621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2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BF7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E6C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Ganga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4E4C1" w14:textId="437E2FC9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BF0E" w14:textId="1E4A5829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159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0A8F9672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E30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628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E79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2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C93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3D5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Ganga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3CCBA" w14:textId="5AFC1B25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23ED" w14:textId="13687B0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6F8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58251A45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50A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19B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4FA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2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786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48F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Ganga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D799F" w14:textId="14AA2E3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BFAA" w14:textId="0611BC9D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CA8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739F2CC9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AD9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7D7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>Anas platyrhyncho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E36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4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772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2N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F3F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rdene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FBBAF" w14:textId="5FBBAA4D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6547" w14:textId="75AFB781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0AA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30465DF1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1AD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CC2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ring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erythropus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AFE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4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8EA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2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A28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rdene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CD4E9" w14:textId="3D81404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38C3" w14:textId="69701119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CE8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67C60036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C53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85B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ring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erythropus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E86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4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2A9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2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53D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rdene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1E94D" w14:textId="228B2096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B3DF" w14:textId="1D90A68B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4F1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58F9DA78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0AE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3B3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>Unidentified duck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259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4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DFD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2N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8BA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rdene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C1A2B" w14:textId="4E6DD09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4696" w14:textId="4E7021C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2AB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348B9272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1BD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DBD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Anas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poecilorhynch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D84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4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4FE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2N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DDB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rdene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43B2F" w14:textId="65E8103D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7165" w14:textId="3714C5C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2F7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2A1C0D95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F68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88F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>Anas platyrhyncho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59D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4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9A9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2N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AA7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rdene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1E56A" w14:textId="12C3D6C5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098C" w14:textId="5E8F5662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5D8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6FF29197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E04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B54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>Anas platyrhyncho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2D5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4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9C6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2N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C75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rdene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D05DD" w14:textId="7E12F88A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A5EE" w14:textId="49FAD7FE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A5E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2B82A76D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45A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75A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75C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19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CD1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28D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Duut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71C8C" w14:textId="38D5B015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3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CEBE" w14:textId="3B16B9EA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8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4E6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0A687200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A8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67C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>Unidentified duck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0DF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19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94E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39D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Ganga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C9036" w14:textId="78D0E978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504A" w14:textId="4A3F1F32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9C7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4F25E5F1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2BA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EA8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F0F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19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554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1N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760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Ganga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D6D8E" w14:textId="0199AA9E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3C44" w14:textId="7B5559A8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E8E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5BFC9CA3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1F1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E60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CD1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20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0C2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065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501172">
              <w:rPr>
                <w:rFonts w:eastAsia="Times New Roman" w:cstheme="minorHAnsi"/>
              </w:rPr>
              <w:t>Kholbo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2D008" w14:textId="7F3312FC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0196" w14:textId="5F40AD3C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4.1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1D0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522C3C79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063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10A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9CD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20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1EC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BD9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501172">
              <w:rPr>
                <w:rFonts w:eastAsia="Times New Roman" w:cstheme="minorHAnsi"/>
              </w:rPr>
              <w:t>Kholbo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5E40B" w14:textId="656C58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2903" w14:textId="513398B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4.1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5BD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6C2B08A3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CC3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472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6F9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20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FE8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316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501172">
              <w:rPr>
                <w:rFonts w:eastAsia="Times New Roman" w:cstheme="minorHAnsi"/>
              </w:rPr>
              <w:t>Kholbo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89862" w14:textId="088AA979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0F83" w14:textId="1CBA4BB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4.1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868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7153F88E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515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829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26A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20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FDA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FA5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501172">
              <w:rPr>
                <w:rFonts w:eastAsia="Times New Roman" w:cstheme="minorHAnsi"/>
              </w:rPr>
              <w:t>Kholbo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038E2" w14:textId="4A942B12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577B" w14:textId="28FAB1B5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4.1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7A7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1B896DBF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560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EAF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FE9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20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9A1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12N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BAD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501172">
              <w:rPr>
                <w:rFonts w:eastAsia="Times New Roman" w:cstheme="minorHAnsi"/>
              </w:rPr>
              <w:t>Kholbo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C803B" w14:textId="31454082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D88C" w14:textId="3612FE8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4.1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4F2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210508D2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FA2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564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E78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20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6CA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94E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501172">
              <w:rPr>
                <w:rFonts w:eastAsia="Times New Roman" w:cstheme="minorHAnsi"/>
              </w:rPr>
              <w:t>Kholbo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B2444" w14:textId="48C89571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A2FA" w14:textId="07900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4.1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4B3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6C57A901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2EB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E95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AE6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20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876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2A8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501172">
              <w:rPr>
                <w:rFonts w:eastAsia="Times New Roman" w:cstheme="minorHAnsi"/>
              </w:rPr>
              <w:t>Kholbo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810D3" w14:textId="5219DE3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533E" w14:textId="7E2B1BD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4.1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BE1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71E6C03B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7DD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1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030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>Unidentified duck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7CC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20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C83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12N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0C9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501172">
              <w:rPr>
                <w:rFonts w:eastAsia="Times New Roman" w:cstheme="minorHAnsi"/>
              </w:rPr>
              <w:t>Kholbo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CE4C2" w14:textId="456E35AD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E24E" w14:textId="3A0A4319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4.1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658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19EC51BE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846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1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5B4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64B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20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D97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2N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1A5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501172">
              <w:rPr>
                <w:rFonts w:eastAsia="Times New Roman" w:cstheme="minorHAnsi"/>
              </w:rPr>
              <w:t>Kholbo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68776" w14:textId="300DFDF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8EB1" w14:textId="07A0B5AE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4.1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D1D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495D3129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ACA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741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766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20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6F0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7EA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501172">
              <w:rPr>
                <w:rFonts w:eastAsia="Times New Roman" w:cstheme="minorHAnsi"/>
              </w:rPr>
              <w:t>Kholbo</w:t>
            </w:r>
            <w:proofErr w:type="spellEnd"/>
            <w:r w:rsidRPr="00501172">
              <w:rPr>
                <w:rFonts w:eastAsia="Times New Roman" w:cstheme="minorHAnsi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EC865" w14:textId="23D40D6C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F88F" w14:textId="67679CF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4.1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313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6BDF2385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DE5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1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9CE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E45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20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C88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EAB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rdene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E5F48" w14:textId="1913C04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72D9" w14:textId="255A716E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6CC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4E5A67E4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857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1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686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89F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20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B24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31A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rdene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707F9" w14:textId="25C427AE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B86C" w14:textId="375A0A39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C19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43DF3F6F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6BD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1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2B6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>Anas platyrhyncho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60C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20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E77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2N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C86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rdene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BE8B7" w14:textId="7133076A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E649" w14:textId="04099814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EB4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0FF6F5E1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53D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1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9EE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Anas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poecilorhynch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9D9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20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E22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AC3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rdene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2F714" w14:textId="4DB0591B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713C" w14:textId="6CBBB02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F1A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07D265A5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7A8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1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52F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r w:rsidRPr="00501172">
              <w:rPr>
                <w:rFonts w:eastAsia="Times New Roman" w:cstheme="minorHAnsi"/>
                <w:i/>
              </w:rPr>
              <w:t xml:space="preserve">Cygnus </w:t>
            </w:r>
            <w:proofErr w:type="spellStart"/>
            <w:r w:rsidRPr="00501172">
              <w:rPr>
                <w:rFonts w:eastAsia="Times New Roman" w:cstheme="minorHAnsi"/>
                <w:i/>
              </w:rPr>
              <w:t>cygnus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202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20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276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5N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782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rdene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3F8B0" w14:textId="0157345C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2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52EC" w14:textId="2AADABC9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9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5B8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7EC625F6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0F2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1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5AE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</w:rPr>
            </w:pPr>
            <w:proofErr w:type="spellStart"/>
            <w:r w:rsidRPr="00501172">
              <w:rPr>
                <w:rFonts w:eastAsia="Times New Roman" w:cstheme="minorHAnsi"/>
                <w:i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i/>
              </w:rPr>
              <w:t>ferrugin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0C3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0/21/20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825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91C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Duut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0A218" w14:textId="09804ED8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45.3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6127" w14:textId="24885A65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113.8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E4E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2F0EC522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3E3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1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64F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Cygnu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BB3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/26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F22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1BA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Doitii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Tsagaa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753CE" w14:textId="55202C34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7.5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C7EF" w14:textId="0D2F7F6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.5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0C2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3350084D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786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2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D31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Cygnu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2B1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/26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F66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DB6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Doitii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Tsagaa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FDC79" w14:textId="5CE5C0A6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7.5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2CBB" w14:textId="72387F05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.5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81B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133DE7D0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473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2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E41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Cygnu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67D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/26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1A4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921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Doitii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Tsagaa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5F9E3" w14:textId="33B97375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7.5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D324" w14:textId="7C6DCE6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.5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B17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6E7E7CD4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CD0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lastRenderedPageBreak/>
              <w:t>12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AE2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Cygnu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1C5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/26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85E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EDA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Doitii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Tsagaa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64584" w14:textId="408B46A8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7.5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CC98" w14:textId="1B943031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.5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450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2C6D8728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B5F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2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D22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Cygnu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798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/26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71C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BB4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Doitii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Tsagaa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A4199" w14:textId="5350FFCA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7.5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7B46" w14:textId="1F099B7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.5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7F2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6CF4D55F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E5C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2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810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Cygnu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71F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/26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F67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502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Doitii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Tsagaa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36AB1" w14:textId="0C1C0BB8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7.5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A33F" w14:textId="4E9F2CDB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.5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F9E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65BAFAF2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7EA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2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CCD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58B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/26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0AF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73F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Ugii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351BB" w14:textId="46EC8EA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7.77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60C3" w14:textId="4B889F9B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.7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367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42F52337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0B0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2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E1B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D89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/26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BC2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EC9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Ugii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5E299" w14:textId="0133225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7.77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C8A1" w14:textId="535FD32D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.7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473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3FBA2612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BAF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2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623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5CB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/26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4FF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B55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Ugii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B1B32" w14:textId="36FCE6B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7.77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6336" w14:textId="1E354555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.7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F20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6533BFEB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573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2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525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C0A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/26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9EF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C96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Ugii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E96F8" w14:textId="6BAFCC7B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7.77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E2BC" w14:textId="7CB19B8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.7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279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4F5F7AFC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821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2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D55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2F0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/26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A62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8C0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Ugii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D7307" w14:textId="1F23891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7.77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8CB0" w14:textId="44A78499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.7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569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560D241C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E6F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3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891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44D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/26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29D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5A3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Ugii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90E85" w14:textId="1687CFB5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7.77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0222" w14:textId="6996A83D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.7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75E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75E07DED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2B2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3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317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Anser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87E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/31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E1D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6N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003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Khar Us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69C99" w14:textId="48DECE3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7.8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9CB6" w14:textId="53C1110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2.0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C76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Western</w:t>
            </w:r>
          </w:p>
        </w:tc>
      </w:tr>
      <w:tr w:rsidR="009F0AD7" w:rsidRPr="00501172" w14:paraId="194DA2F9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E03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3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6B4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Anser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547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/31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329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6N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CBF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Khar Us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4DA87" w14:textId="79EBC912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7.8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74A9" w14:textId="30B68CAA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2.0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325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Western</w:t>
            </w:r>
          </w:p>
        </w:tc>
      </w:tr>
      <w:tr w:rsidR="009F0AD7" w:rsidRPr="00501172" w14:paraId="33E20043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F7D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3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7EB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Anser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5EB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/31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AF7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6N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9D7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Khar Us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CBF83" w14:textId="717B0BD5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7.8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A6BC" w14:textId="08278C7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2.0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6BD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Western</w:t>
            </w:r>
          </w:p>
        </w:tc>
      </w:tr>
      <w:tr w:rsidR="009F0AD7" w:rsidRPr="00501172" w14:paraId="4CF55152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D14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3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2AF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6E8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8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BBD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E04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Doitii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Tsagaa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67D76" w14:textId="2366603C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7.5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F412" w14:textId="704346A1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.5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3CC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42992F2B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850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3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B63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DB4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8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273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2CD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Doitii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Tsagaa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0B457" w14:textId="3606074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7.5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E3C3" w14:textId="5FF97331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.5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497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2410441E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6A8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3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71B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6DE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8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B48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597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Doitii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Tsagaa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9CBF4" w14:textId="4DECF786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7.5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3B30" w14:textId="7FC4FD6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.5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D3E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4F36D63B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038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3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F03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35B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10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9A5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10N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459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Terkhii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Tsagaa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60846" w14:textId="151CA8BE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8.13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667C" w14:textId="433B74F9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9.6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765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716394E8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665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3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917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5FD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12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CFD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10N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3F6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Small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48C42" w14:textId="7D343F84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8.5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1327" w14:textId="5B0352CA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7.5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756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3B13EE55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73B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3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92B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6E4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12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D1A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10N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372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Small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22AA4" w14:textId="206354D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8.5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A975" w14:textId="298C0386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7.5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082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5B1BF748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051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4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8DB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307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12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468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10N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E96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Small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C1669" w14:textId="16F8C8FB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8.5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F2A2" w14:textId="7B6FF3FB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7.5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7A7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6655B279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783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4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E2B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CB3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12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E31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10N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B8F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Small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C409E" w14:textId="6FBF4FAA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8.5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1255" w14:textId="10EFEF41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7.5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FB2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319AA2A1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CBB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4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D35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A2B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12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6AA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10N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964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Small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258A2" w14:textId="15205031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8.5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53B3" w14:textId="5FBA48E2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7.5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02F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1CF93831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D47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4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2BE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1A9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12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A1B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10N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01E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Small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EE238" w14:textId="7B3F3FB6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8.5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267A" w14:textId="088AEFC1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7.5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2DC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4F86C052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690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4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C28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C43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12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C3C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10N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73D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Small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EBE2D" w14:textId="65A37C69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8.5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F54F" w14:textId="551C76E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7.5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ED0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1A0E43EA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F74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4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874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82A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20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8AD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56D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Erkhel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0DE22" w14:textId="6DC088D5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9.9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669F" w14:textId="400B950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9.9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EC5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447116DE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2E3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4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D56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15E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20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F7B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F52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Erkhel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75F67" w14:textId="22410608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9.9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CD69" w14:textId="1760FE18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9.9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915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0650A1EF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0F2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4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101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937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23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AE0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FBF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C7FCE" w14:textId="1BB498B2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9.0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0545" w14:textId="7F009C4E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1.2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B1B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2C191ABF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093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4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6AF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43B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23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9F9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86A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D04DE" w14:textId="1F0DB48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9.0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695F" w14:textId="5579686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1.2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FDB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7FA8E506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D81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4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E2B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954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23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400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280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C9732" w14:textId="79F267F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9.0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8C81" w14:textId="2DA6177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1.2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D9D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7FA8F5F4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0D0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5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2E3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0DC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23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6E6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0AF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B8435" w14:textId="76487155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9.0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5903" w14:textId="57DE51D2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1.2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DF3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1DD57D29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7B9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5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23B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6DA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23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9C6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0BD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27A83" w14:textId="638B9AA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9.0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A97F" w14:textId="4EC58D1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1.2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AE4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50638D27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5D8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5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7A8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8A5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23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86B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390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074AC" w14:textId="39C8A5FA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9.0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82C7" w14:textId="0BC3B8A1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1.2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D64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1B95A807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FAD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5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021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D26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23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7D6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7C3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3A691" w14:textId="344F552A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9.0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231D" w14:textId="6E8EAE36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1.2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995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0B420060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CCF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5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F0F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969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23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B92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041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 xml:space="preserve">Doroo Tsagaan Nuur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FE126" w14:textId="6241528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9.0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5738" w14:textId="72BE3085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1.2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DD6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1E4A4D97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1B7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5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C39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AC4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24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08E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CD0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Sharga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380CE" w14:textId="2D903C3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8.94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245E" w14:textId="05585588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1.9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3D5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718235B0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58C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5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53C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4EE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24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154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5B8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Sharga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79A23" w14:textId="015A8F4B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8.94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F561" w14:textId="28D5F596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1.9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19C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45B50FFD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97B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5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841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67C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24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71A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A8C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Sharga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8D04E" w14:textId="3C8F7751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8.94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937C" w14:textId="333B314B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1.9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B05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68758944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25A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5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D2E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FA8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25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DF1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715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Khunt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42439" w14:textId="248EB355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8.4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0E16" w14:textId="00DECDC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.5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E8B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7AE7E86B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F40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5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BA2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90C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25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827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480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Khunt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2AA08" w14:textId="6C68324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8.4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DF22" w14:textId="7E88583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.5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953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134FF15D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4CE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6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1EE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F1C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25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878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57C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Khunt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0D719" w14:textId="2BA0880D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8.4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2C33" w14:textId="4FAC9CBB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.5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9D9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6AF3661D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31E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6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892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021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25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695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2C8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Khunt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1A430" w14:textId="3D988D0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8.4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96F9" w14:textId="2C058F39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.5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AC3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19E9C7CE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4B7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6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E17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0FF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25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456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4FE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Khunt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6376E" w14:textId="50270CF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8.4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9367" w14:textId="6C5436A6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.5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CE0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18245B85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DFB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6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139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9D3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25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14A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18D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Khunt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B519C" w14:textId="48FC30A6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8.4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0C14" w14:textId="75C1804D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.5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9EF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3D980F4C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BA3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lastRenderedPageBreak/>
              <w:t>16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5D2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597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/25/20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C11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5F9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Khunt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FA4FD" w14:textId="5F1AA12B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8.4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8395" w14:textId="1B640FD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.5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D05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0D3DA5FF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A12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6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97D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i/>
                <w:color w:val="000000"/>
              </w:rPr>
              <w:t>Tadorna</w:t>
            </w:r>
            <w:proofErr w:type="spellEnd"/>
            <w:r w:rsidRPr="00501172">
              <w:rPr>
                <w:rFonts w:eastAsia="Times New Roman" w:cstheme="minorHAnsi"/>
                <w:i/>
                <w:color w:val="000000"/>
              </w:rPr>
              <w:t xml:space="preserve">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9C7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/1/20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9C7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2N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024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Ganga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B4E5B" w14:textId="6905DFBC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5.2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728E" w14:textId="68C1A843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13.9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578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Eastern</w:t>
            </w:r>
          </w:p>
        </w:tc>
      </w:tr>
      <w:tr w:rsidR="009F0AD7" w:rsidRPr="00501172" w14:paraId="192497AE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D3D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6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E5C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Laru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E04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6/11/20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C77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2N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419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Tes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River Delt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C064A" w14:textId="4EAFF456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50.46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C115" w14:textId="686112C4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3.1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6807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Western</w:t>
            </w:r>
          </w:p>
        </w:tc>
      </w:tr>
      <w:tr w:rsidR="009F0AD7" w:rsidRPr="00501172" w14:paraId="65238659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BE7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6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7CF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461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8/30/20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31E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2D1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Zost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35E72" w14:textId="1598C62B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8.88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4103" w14:textId="6F19CFC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3.3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236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Western</w:t>
            </w:r>
          </w:p>
        </w:tc>
      </w:tr>
      <w:tr w:rsidR="009F0AD7" w:rsidRPr="00501172" w14:paraId="39A95E64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E810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6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7E9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12F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8/30/20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4D4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513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Zost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1A877" w14:textId="70B90DBC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8.88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DD48" w14:textId="4C44F8AF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3.3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FC3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Western</w:t>
            </w:r>
          </w:p>
        </w:tc>
      </w:tr>
      <w:tr w:rsidR="009F0AD7" w:rsidRPr="00501172" w14:paraId="566D23BF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FEF1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6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2A8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979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8/30/20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57F2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9B74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Zost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3D81A" w14:textId="063176B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8.88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A859" w14:textId="5B534FF9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3.3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000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Western</w:t>
            </w:r>
          </w:p>
        </w:tc>
      </w:tr>
      <w:tr w:rsidR="009F0AD7" w:rsidRPr="00501172" w14:paraId="43FA2BE3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455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7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8E4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E19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8/30/20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D5E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421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Zost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2529C" w14:textId="00D23841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8.88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E651" w14:textId="262FE1DE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93.3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847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Western</w:t>
            </w:r>
          </w:p>
        </w:tc>
      </w:tr>
      <w:tr w:rsidR="009F0AD7" w:rsidRPr="00501172" w14:paraId="3A86DFA9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8F0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7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2C5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8D4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6/10/20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BE0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4N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C9DE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Bayan Nuu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32CA3" w14:textId="5BAB3B28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7.85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3F10" w14:textId="15F8D665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4.3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EAC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76C28185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2A8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7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C94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484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8/22/20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3D5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E3A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Doitii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Tsagaa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E1F8F" w14:textId="25B874C5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7.5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CFAA" w14:textId="0645A4E1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.5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502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7A47E768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CDE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7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7AE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A5A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8/22/20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8DBB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F508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Doitii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Tsagaa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0CE51" w14:textId="0B3D7CF5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7.5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134B" w14:textId="38D30A74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.5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F6B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65D8064A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81CF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7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B3F3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2B46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8/22/20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E68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E1E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Doitii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Tsagaa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AC260" w14:textId="122D4E9A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7.5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FD02" w14:textId="1344DF42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.5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547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  <w:tr w:rsidR="009F0AD7" w:rsidRPr="00501172" w14:paraId="5C2677F5" w14:textId="77777777" w:rsidTr="009F0AD7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63EA5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75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DF9C9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01172">
              <w:rPr>
                <w:rFonts w:eastAsia="Times New Roman" w:cstheme="minorHAnsi"/>
                <w:i/>
                <w:color w:val="000000"/>
              </w:rPr>
              <w:t>Anas spp.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4768D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8/22/201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4D3A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H3N8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915CC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01172">
              <w:rPr>
                <w:rFonts w:eastAsia="Times New Roman" w:cstheme="minorHAnsi"/>
                <w:color w:val="000000"/>
              </w:rPr>
              <w:t>Doitii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Tsagaan</w:t>
            </w:r>
            <w:proofErr w:type="spellEnd"/>
            <w:r w:rsidRPr="00501172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501172">
              <w:rPr>
                <w:rFonts w:eastAsia="Times New Roman" w:cstheme="minorHAnsi"/>
                <w:color w:val="000000"/>
              </w:rPr>
              <w:t>Nuur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957B3F" w14:textId="1DB65256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47.56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60276" w14:textId="5BA153B0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01172">
              <w:rPr>
                <w:rFonts w:eastAsia="Times New Roman" w:cstheme="minorHAnsi"/>
                <w:color w:val="000000"/>
              </w:rPr>
              <w:t>102.52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F35FA" w14:textId="77777777" w:rsidR="009F0AD7" w:rsidRPr="00501172" w:rsidRDefault="009F0AD7" w:rsidP="009F0AD7">
            <w:pPr>
              <w:spacing w:after="0" w:line="240" w:lineRule="auto"/>
              <w:rPr>
                <w:rFonts w:eastAsia="Times New Roman" w:cstheme="minorHAnsi"/>
              </w:rPr>
            </w:pPr>
            <w:r w:rsidRPr="00501172">
              <w:rPr>
                <w:rFonts w:eastAsia="Times New Roman" w:cstheme="minorHAnsi"/>
              </w:rPr>
              <w:t>Central</w:t>
            </w:r>
          </w:p>
        </w:tc>
      </w:tr>
    </w:tbl>
    <w:p w14:paraId="68CABB7F" w14:textId="77777777" w:rsidR="00501172" w:rsidRPr="00501172" w:rsidRDefault="00501172" w:rsidP="00501172">
      <w:pPr>
        <w:spacing w:after="0" w:line="480" w:lineRule="auto"/>
        <w:jc w:val="both"/>
        <w:rPr>
          <w:rFonts w:cstheme="minorHAnsi"/>
        </w:rPr>
      </w:pPr>
    </w:p>
    <w:p w14:paraId="2E3F56ED" w14:textId="1264D138" w:rsidR="00EB4292" w:rsidRPr="00501172" w:rsidRDefault="00EB4292" w:rsidP="006615A3">
      <w:pPr>
        <w:spacing w:after="0" w:line="480" w:lineRule="auto"/>
        <w:jc w:val="both"/>
        <w:rPr>
          <w:rFonts w:cstheme="minorHAnsi"/>
        </w:rPr>
      </w:pPr>
    </w:p>
    <w:sectPr w:rsidR="00EB4292" w:rsidRPr="00501172" w:rsidSect="001E2F38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4E1A5C" w14:textId="77777777" w:rsidR="00F4607F" w:rsidRDefault="00F4607F" w:rsidP="00FB5686">
      <w:pPr>
        <w:spacing w:after="0" w:line="240" w:lineRule="auto"/>
      </w:pPr>
      <w:r>
        <w:separator/>
      </w:r>
    </w:p>
  </w:endnote>
  <w:endnote w:type="continuationSeparator" w:id="0">
    <w:p w14:paraId="51BC9A09" w14:textId="77777777" w:rsidR="00F4607F" w:rsidRDefault="00F4607F" w:rsidP="00FB56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A4CD55" w14:textId="77777777" w:rsidR="00F4607F" w:rsidRDefault="00F4607F" w:rsidP="00FB5686">
      <w:pPr>
        <w:spacing w:after="0" w:line="240" w:lineRule="auto"/>
      </w:pPr>
      <w:r>
        <w:separator/>
      </w:r>
    </w:p>
  </w:footnote>
  <w:footnote w:type="continuationSeparator" w:id="0">
    <w:p w14:paraId="66B28BD1" w14:textId="77777777" w:rsidR="00F4607F" w:rsidRDefault="00F4607F" w:rsidP="00FB56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cstheme="minorHAnsi"/>
      </w:rPr>
      <w:id w:val="-212390848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ABDEC1F" w14:textId="49A2DB0A" w:rsidR="00230631" w:rsidRPr="000E1FEF" w:rsidRDefault="00230631" w:rsidP="009B02ED">
        <w:pPr>
          <w:pStyle w:val="Header"/>
          <w:rPr>
            <w:rFonts w:cstheme="minorHAnsi"/>
          </w:rPr>
        </w:pPr>
        <w:r w:rsidRPr="000E1FEF">
          <w:rPr>
            <w:rFonts w:cstheme="minorHAnsi"/>
          </w:rPr>
          <w:t>AVIAN INFLUENZA VIRUSES ISOLATED FROM MONGOLIA</w:t>
        </w:r>
        <w:r w:rsidRPr="000E1FEF">
          <w:rPr>
            <w:rFonts w:cstheme="minorHAnsi"/>
          </w:rPr>
          <w:tab/>
        </w:r>
        <w:r w:rsidRPr="000E1FEF">
          <w:rPr>
            <w:rFonts w:cstheme="minorHAnsi"/>
          </w:rPr>
          <w:fldChar w:fldCharType="begin"/>
        </w:r>
        <w:r w:rsidRPr="000E1FEF">
          <w:rPr>
            <w:rFonts w:cstheme="minorHAnsi"/>
          </w:rPr>
          <w:instrText xml:space="preserve"> PAGE   \* MERGEFORMAT </w:instrText>
        </w:r>
        <w:r w:rsidRPr="000E1FEF">
          <w:rPr>
            <w:rFonts w:cstheme="minorHAnsi"/>
          </w:rPr>
          <w:fldChar w:fldCharType="separate"/>
        </w:r>
        <w:r w:rsidR="000702F9">
          <w:rPr>
            <w:rFonts w:cstheme="minorHAnsi"/>
            <w:noProof/>
          </w:rPr>
          <w:t>1</w:t>
        </w:r>
        <w:r w:rsidRPr="000E1FEF">
          <w:rPr>
            <w:rFonts w:cstheme="minorHAnsi"/>
            <w:noProof/>
          </w:rPr>
          <w:fldChar w:fldCharType="end"/>
        </w:r>
      </w:p>
    </w:sdtContent>
  </w:sdt>
  <w:p w14:paraId="1691F4A3" w14:textId="77777777" w:rsidR="00230631" w:rsidRDefault="0023063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C550DA"/>
    <w:multiLevelType w:val="multilevel"/>
    <w:tmpl w:val="13309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C3A08D2"/>
    <w:multiLevelType w:val="hybridMultilevel"/>
    <w:tmpl w:val="9426F4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C6B"/>
    <w:rsid w:val="00002AAE"/>
    <w:rsid w:val="000030BB"/>
    <w:rsid w:val="00003EFA"/>
    <w:rsid w:val="000256AE"/>
    <w:rsid w:val="000360C2"/>
    <w:rsid w:val="0004252A"/>
    <w:rsid w:val="00060A03"/>
    <w:rsid w:val="00063624"/>
    <w:rsid w:val="000702F9"/>
    <w:rsid w:val="000800E7"/>
    <w:rsid w:val="00093535"/>
    <w:rsid w:val="000A3B10"/>
    <w:rsid w:val="000C1552"/>
    <w:rsid w:val="000C6D83"/>
    <w:rsid w:val="000D73FA"/>
    <w:rsid w:val="000E1FEF"/>
    <w:rsid w:val="000E23E5"/>
    <w:rsid w:val="000E3CB2"/>
    <w:rsid w:val="000F0090"/>
    <w:rsid w:val="000F1498"/>
    <w:rsid w:val="000F2AE3"/>
    <w:rsid w:val="0011366A"/>
    <w:rsid w:val="00116ABA"/>
    <w:rsid w:val="00120DB7"/>
    <w:rsid w:val="0013358A"/>
    <w:rsid w:val="00143FE0"/>
    <w:rsid w:val="00152E13"/>
    <w:rsid w:val="001570B7"/>
    <w:rsid w:val="001639FB"/>
    <w:rsid w:val="00163F8F"/>
    <w:rsid w:val="00174BE5"/>
    <w:rsid w:val="00187DC9"/>
    <w:rsid w:val="00187FBD"/>
    <w:rsid w:val="00193C9F"/>
    <w:rsid w:val="001A4889"/>
    <w:rsid w:val="001A6293"/>
    <w:rsid w:val="001B6E40"/>
    <w:rsid w:val="001C2F4F"/>
    <w:rsid w:val="001C65DB"/>
    <w:rsid w:val="001E0655"/>
    <w:rsid w:val="001E2F38"/>
    <w:rsid w:val="0020260C"/>
    <w:rsid w:val="00203C63"/>
    <w:rsid w:val="002126A8"/>
    <w:rsid w:val="0021437B"/>
    <w:rsid w:val="00230631"/>
    <w:rsid w:val="00231ABD"/>
    <w:rsid w:val="00236AD9"/>
    <w:rsid w:val="002410FC"/>
    <w:rsid w:val="0025084F"/>
    <w:rsid w:val="00254A62"/>
    <w:rsid w:val="00254D81"/>
    <w:rsid w:val="002614B0"/>
    <w:rsid w:val="002658BF"/>
    <w:rsid w:val="00276614"/>
    <w:rsid w:val="002B454D"/>
    <w:rsid w:val="002B5A88"/>
    <w:rsid w:val="002B5C99"/>
    <w:rsid w:val="002B6AAB"/>
    <w:rsid w:val="002C3308"/>
    <w:rsid w:val="002C6442"/>
    <w:rsid w:val="002D0554"/>
    <w:rsid w:val="002D0CE4"/>
    <w:rsid w:val="002D3555"/>
    <w:rsid w:val="002D4529"/>
    <w:rsid w:val="002D509C"/>
    <w:rsid w:val="002D6FB6"/>
    <w:rsid w:val="002E27CB"/>
    <w:rsid w:val="003113A3"/>
    <w:rsid w:val="003114CA"/>
    <w:rsid w:val="0031529B"/>
    <w:rsid w:val="003251EC"/>
    <w:rsid w:val="0033151C"/>
    <w:rsid w:val="00343887"/>
    <w:rsid w:val="0035386A"/>
    <w:rsid w:val="00360091"/>
    <w:rsid w:val="003759B2"/>
    <w:rsid w:val="00376C54"/>
    <w:rsid w:val="00381E61"/>
    <w:rsid w:val="0038680D"/>
    <w:rsid w:val="003953B7"/>
    <w:rsid w:val="003A53E8"/>
    <w:rsid w:val="003A62EC"/>
    <w:rsid w:val="003B1702"/>
    <w:rsid w:val="003C7934"/>
    <w:rsid w:val="003D5750"/>
    <w:rsid w:val="003D6179"/>
    <w:rsid w:val="003E0861"/>
    <w:rsid w:val="00401DC8"/>
    <w:rsid w:val="0040666E"/>
    <w:rsid w:val="00406D54"/>
    <w:rsid w:val="004202EB"/>
    <w:rsid w:val="00423C37"/>
    <w:rsid w:val="004304C0"/>
    <w:rsid w:val="00444E2D"/>
    <w:rsid w:val="00446FD5"/>
    <w:rsid w:val="00452E2D"/>
    <w:rsid w:val="00457263"/>
    <w:rsid w:val="00461B02"/>
    <w:rsid w:val="00463C50"/>
    <w:rsid w:val="00465C79"/>
    <w:rsid w:val="00472233"/>
    <w:rsid w:val="00473604"/>
    <w:rsid w:val="0048239C"/>
    <w:rsid w:val="004846E8"/>
    <w:rsid w:val="00484D90"/>
    <w:rsid w:val="004853E7"/>
    <w:rsid w:val="00497899"/>
    <w:rsid w:val="004A585A"/>
    <w:rsid w:val="004A5D81"/>
    <w:rsid w:val="004A66A1"/>
    <w:rsid w:val="004B2C6B"/>
    <w:rsid w:val="004B5535"/>
    <w:rsid w:val="004D021A"/>
    <w:rsid w:val="004E40E8"/>
    <w:rsid w:val="004E4F1A"/>
    <w:rsid w:val="004F484B"/>
    <w:rsid w:val="00501172"/>
    <w:rsid w:val="00513F6B"/>
    <w:rsid w:val="00526776"/>
    <w:rsid w:val="005314F9"/>
    <w:rsid w:val="00531B78"/>
    <w:rsid w:val="00532E8B"/>
    <w:rsid w:val="00535731"/>
    <w:rsid w:val="00556501"/>
    <w:rsid w:val="00557FA4"/>
    <w:rsid w:val="00560336"/>
    <w:rsid w:val="00563121"/>
    <w:rsid w:val="005734A5"/>
    <w:rsid w:val="0057583A"/>
    <w:rsid w:val="00581E80"/>
    <w:rsid w:val="005840B6"/>
    <w:rsid w:val="00585B7F"/>
    <w:rsid w:val="00587378"/>
    <w:rsid w:val="005876FB"/>
    <w:rsid w:val="00587AAB"/>
    <w:rsid w:val="005D3FC4"/>
    <w:rsid w:val="005D666E"/>
    <w:rsid w:val="005E53D2"/>
    <w:rsid w:val="005E7F7E"/>
    <w:rsid w:val="005F0EC6"/>
    <w:rsid w:val="006005EE"/>
    <w:rsid w:val="00601A29"/>
    <w:rsid w:val="00607688"/>
    <w:rsid w:val="00623D0F"/>
    <w:rsid w:val="00631A59"/>
    <w:rsid w:val="00633155"/>
    <w:rsid w:val="006359C4"/>
    <w:rsid w:val="00635B9B"/>
    <w:rsid w:val="00640287"/>
    <w:rsid w:val="00641FA7"/>
    <w:rsid w:val="00642B6E"/>
    <w:rsid w:val="00643A45"/>
    <w:rsid w:val="00651A4A"/>
    <w:rsid w:val="0065363D"/>
    <w:rsid w:val="00654032"/>
    <w:rsid w:val="0065700B"/>
    <w:rsid w:val="00657199"/>
    <w:rsid w:val="006615A3"/>
    <w:rsid w:val="00674122"/>
    <w:rsid w:val="0067596B"/>
    <w:rsid w:val="00681C99"/>
    <w:rsid w:val="0069358C"/>
    <w:rsid w:val="00694FFD"/>
    <w:rsid w:val="006A7433"/>
    <w:rsid w:val="006B3499"/>
    <w:rsid w:val="006B3953"/>
    <w:rsid w:val="006C3046"/>
    <w:rsid w:val="006D0C3B"/>
    <w:rsid w:val="006D2D01"/>
    <w:rsid w:val="006D38B9"/>
    <w:rsid w:val="006D396F"/>
    <w:rsid w:val="006D4B09"/>
    <w:rsid w:val="006E6EA0"/>
    <w:rsid w:val="006F0E5C"/>
    <w:rsid w:val="006F1075"/>
    <w:rsid w:val="0071364A"/>
    <w:rsid w:val="00724B60"/>
    <w:rsid w:val="00733C64"/>
    <w:rsid w:val="00743BFC"/>
    <w:rsid w:val="00753F80"/>
    <w:rsid w:val="007650D6"/>
    <w:rsid w:val="0076760F"/>
    <w:rsid w:val="00772972"/>
    <w:rsid w:val="0077582A"/>
    <w:rsid w:val="00797D9E"/>
    <w:rsid w:val="007A5378"/>
    <w:rsid w:val="007C2AB5"/>
    <w:rsid w:val="007D036E"/>
    <w:rsid w:val="007D639A"/>
    <w:rsid w:val="007E1BC3"/>
    <w:rsid w:val="007E2D5F"/>
    <w:rsid w:val="007E343A"/>
    <w:rsid w:val="007E42F8"/>
    <w:rsid w:val="007E5523"/>
    <w:rsid w:val="008015B5"/>
    <w:rsid w:val="0080659F"/>
    <w:rsid w:val="0081255D"/>
    <w:rsid w:val="00815B5F"/>
    <w:rsid w:val="00815E08"/>
    <w:rsid w:val="0082089D"/>
    <w:rsid w:val="00822E29"/>
    <w:rsid w:val="008411D9"/>
    <w:rsid w:val="008421A5"/>
    <w:rsid w:val="00846A06"/>
    <w:rsid w:val="00847228"/>
    <w:rsid w:val="00882FAE"/>
    <w:rsid w:val="00893A58"/>
    <w:rsid w:val="008A7A41"/>
    <w:rsid w:val="008B5770"/>
    <w:rsid w:val="008D541B"/>
    <w:rsid w:val="008D55E3"/>
    <w:rsid w:val="008D6324"/>
    <w:rsid w:val="008E60B8"/>
    <w:rsid w:val="008F19A1"/>
    <w:rsid w:val="009055C0"/>
    <w:rsid w:val="00911895"/>
    <w:rsid w:val="00914551"/>
    <w:rsid w:val="00916F53"/>
    <w:rsid w:val="0092101F"/>
    <w:rsid w:val="009250FB"/>
    <w:rsid w:val="00930F72"/>
    <w:rsid w:val="00932C2F"/>
    <w:rsid w:val="0093620A"/>
    <w:rsid w:val="00952387"/>
    <w:rsid w:val="0096441D"/>
    <w:rsid w:val="009708BF"/>
    <w:rsid w:val="0097319A"/>
    <w:rsid w:val="00974AF0"/>
    <w:rsid w:val="009872FA"/>
    <w:rsid w:val="0099017E"/>
    <w:rsid w:val="00996948"/>
    <w:rsid w:val="009A08D7"/>
    <w:rsid w:val="009B02ED"/>
    <w:rsid w:val="009B4394"/>
    <w:rsid w:val="009D3131"/>
    <w:rsid w:val="009D4C92"/>
    <w:rsid w:val="009E07C8"/>
    <w:rsid w:val="009E34CC"/>
    <w:rsid w:val="009F0AD7"/>
    <w:rsid w:val="009F6553"/>
    <w:rsid w:val="00A007DE"/>
    <w:rsid w:val="00A01B78"/>
    <w:rsid w:val="00A41A58"/>
    <w:rsid w:val="00A431BA"/>
    <w:rsid w:val="00A51275"/>
    <w:rsid w:val="00A54295"/>
    <w:rsid w:val="00A71395"/>
    <w:rsid w:val="00A809D5"/>
    <w:rsid w:val="00A924B7"/>
    <w:rsid w:val="00A96286"/>
    <w:rsid w:val="00AB2733"/>
    <w:rsid w:val="00AB7276"/>
    <w:rsid w:val="00AC1242"/>
    <w:rsid w:val="00AC13F7"/>
    <w:rsid w:val="00AC17FE"/>
    <w:rsid w:val="00AC23D8"/>
    <w:rsid w:val="00AD528D"/>
    <w:rsid w:val="00AE3AFB"/>
    <w:rsid w:val="00AE6CE4"/>
    <w:rsid w:val="00AE7D7C"/>
    <w:rsid w:val="00B05C37"/>
    <w:rsid w:val="00B05F14"/>
    <w:rsid w:val="00B249B1"/>
    <w:rsid w:val="00B273ED"/>
    <w:rsid w:val="00B3549B"/>
    <w:rsid w:val="00B37A43"/>
    <w:rsid w:val="00B4097B"/>
    <w:rsid w:val="00B436D8"/>
    <w:rsid w:val="00B44384"/>
    <w:rsid w:val="00B5227B"/>
    <w:rsid w:val="00B639D6"/>
    <w:rsid w:val="00B7391A"/>
    <w:rsid w:val="00B76E65"/>
    <w:rsid w:val="00B83D6D"/>
    <w:rsid w:val="00BA37A3"/>
    <w:rsid w:val="00BB54E1"/>
    <w:rsid w:val="00BB74BD"/>
    <w:rsid w:val="00BB7D3C"/>
    <w:rsid w:val="00C057DC"/>
    <w:rsid w:val="00C10037"/>
    <w:rsid w:val="00C15895"/>
    <w:rsid w:val="00C2620E"/>
    <w:rsid w:val="00C2666A"/>
    <w:rsid w:val="00C33867"/>
    <w:rsid w:val="00C51CB6"/>
    <w:rsid w:val="00C521F1"/>
    <w:rsid w:val="00C54136"/>
    <w:rsid w:val="00C555BC"/>
    <w:rsid w:val="00C6446D"/>
    <w:rsid w:val="00C658C1"/>
    <w:rsid w:val="00C81805"/>
    <w:rsid w:val="00C8684A"/>
    <w:rsid w:val="00C9174A"/>
    <w:rsid w:val="00CC1A92"/>
    <w:rsid w:val="00CC5902"/>
    <w:rsid w:val="00CC6E09"/>
    <w:rsid w:val="00CD1F83"/>
    <w:rsid w:val="00CD2615"/>
    <w:rsid w:val="00CD5EB3"/>
    <w:rsid w:val="00CD7596"/>
    <w:rsid w:val="00CE4F85"/>
    <w:rsid w:val="00CE6EA7"/>
    <w:rsid w:val="00D170A2"/>
    <w:rsid w:val="00D1787D"/>
    <w:rsid w:val="00D2796D"/>
    <w:rsid w:val="00D353DA"/>
    <w:rsid w:val="00D57665"/>
    <w:rsid w:val="00D57E87"/>
    <w:rsid w:val="00D72AD5"/>
    <w:rsid w:val="00D73D93"/>
    <w:rsid w:val="00D7480B"/>
    <w:rsid w:val="00D8399A"/>
    <w:rsid w:val="00DB2FEF"/>
    <w:rsid w:val="00DB6439"/>
    <w:rsid w:val="00DB6D42"/>
    <w:rsid w:val="00DF05C9"/>
    <w:rsid w:val="00DF0D05"/>
    <w:rsid w:val="00E002C4"/>
    <w:rsid w:val="00E17527"/>
    <w:rsid w:val="00E23C50"/>
    <w:rsid w:val="00E25C95"/>
    <w:rsid w:val="00E269EC"/>
    <w:rsid w:val="00E33A68"/>
    <w:rsid w:val="00E40904"/>
    <w:rsid w:val="00E45D62"/>
    <w:rsid w:val="00E578CE"/>
    <w:rsid w:val="00E62A61"/>
    <w:rsid w:val="00E65905"/>
    <w:rsid w:val="00E6622A"/>
    <w:rsid w:val="00E669D2"/>
    <w:rsid w:val="00E72CB4"/>
    <w:rsid w:val="00E7517B"/>
    <w:rsid w:val="00E80BA1"/>
    <w:rsid w:val="00E82F7C"/>
    <w:rsid w:val="00E85869"/>
    <w:rsid w:val="00E86345"/>
    <w:rsid w:val="00E8665A"/>
    <w:rsid w:val="00E91728"/>
    <w:rsid w:val="00E93AC2"/>
    <w:rsid w:val="00E9416D"/>
    <w:rsid w:val="00E969F2"/>
    <w:rsid w:val="00EA1518"/>
    <w:rsid w:val="00EB4292"/>
    <w:rsid w:val="00EC0F55"/>
    <w:rsid w:val="00EC0FB4"/>
    <w:rsid w:val="00ED4751"/>
    <w:rsid w:val="00ED6F8A"/>
    <w:rsid w:val="00ED7F0F"/>
    <w:rsid w:val="00EE5061"/>
    <w:rsid w:val="00EF4AB4"/>
    <w:rsid w:val="00EF5922"/>
    <w:rsid w:val="00F01F06"/>
    <w:rsid w:val="00F03117"/>
    <w:rsid w:val="00F052B5"/>
    <w:rsid w:val="00F13BE6"/>
    <w:rsid w:val="00F1460B"/>
    <w:rsid w:val="00F1550D"/>
    <w:rsid w:val="00F16C6B"/>
    <w:rsid w:val="00F17147"/>
    <w:rsid w:val="00F2536C"/>
    <w:rsid w:val="00F35683"/>
    <w:rsid w:val="00F3588B"/>
    <w:rsid w:val="00F45101"/>
    <w:rsid w:val="00F4607F"/>
    <w:rsid w:val="00F46A7C"/>
    <w:rsid w:val="00F62089"/>
    <w:rsid w:val="00F70E59"/>
    <w:rsid w:val="00F72CC9"/>
    <w:rsid w:val="00F911C5"/>
    <w:rsid w:val="00F95676"/>
    <w:rsid w:val="00FA4547"/>
    <w:rsid w:val="00FA5E8E"/>
    <w:rsid w:val="00FB2F82"/>
    <w:rsid w:val="00FB50FA"/>
    <w:rsid w:val="00FB5686"/>
    <w:rsid w:val="00FC7FA4"/>
    <w:rsid w:val="00FD5F72"/>
    <w:rsid w:val="00FE1347"/>
    <w:rsid w:val="00FE35CB"/>
    <w:rsid w:val="00FE67F5"/>
    <w:rsid w:val="00FF235A"/>
    <w:rsid w:val="00FF4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6B3E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5EE"/>
  </w:style>
  <w:style w:type="paragraph" w:styleId="Heading1">
    <w:name w:val="heading 1"/>
    <w:basedOn w:val="Normal"/>
    <w:next w:val="Normal"/>
    <w:link w:val="Heading1Char"/>
    <w:uiPriority w:val="9"/>
    <w:qFormat/>
    <w:rsid w:val="00EB42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CE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2C6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B2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2C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2C6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C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C6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B429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EB4292"/>
    <w:rPr>
      <w:i/>
      <w:iCs/>
    </w:rPr>
  </w:style>
  <w:style w:type="character" w:customStyle="1" w:styleId="ref-title">
    <w:name w:val="ref-title"/>
    <w:basedOn w:val="DefaultParagraphFont"/>
    <w:rsid w:val="00EB4292"/>
  </w:style>
  <w:style w:type="character" w:customStyle="1" w:styleId="ref-vol">
    <w:name w:val="ref-vol"/>
    <w:basedOn w:val="DefaultParagraphFont"/>
    <w:rsid w:val="00EB4292"/>
  </w:style>
  <w:style w:type="character" w:customStyle="1" w:styleId="highwire-cite-metadata-papdate">
    <w:name w:val="highwire-cite-metadata-papdate"/>
    <w:basedOn w:val="DefaultParagraphFont"/>
    <w:rsid w:val="00EB4292"/>
  </w:style>
  <w:style w:type="character" w:customStyle="1" w:styleId="highwire-cite-metadata-doi">
    <w:name w:val="highwire-cite-metadata-doi"/>
    <w:basedOn w:val="DefaultParagraphFont"/>
    <w:rsid w:val="00EB4292"/>
  </w:style>
  <w:style w:type="character" w:customStyle="1" w:styleId="named-content">
    <w:name w:val="named-content"/>
    <w:basedOn w:val="DefaultParagraphFont"/>
    <w:rsid w:val="00EB4292"/>
  </w:style>
  <w:style w:type="character" w:customStyle="1" w:styleId="cit-source">
    <w:name w:val="cit-source"/>
    <w:basedOn w:val="DefaultParagraphFont"/>
    <w:rsid w:val="00EB4292"/>
  </w:style>
  <w:style w:type="character" w:customStyle="1" w:styleId="cit-pub-date">
    <w:name w:val="cit-pub-date"/>
    <w:basedOn w:val="DefaultParagraphFont"/>
    <w:rsid w:val="00EB4292"/>
  </w:style>
  <w:style w:type="character" w:customStyle="1" w:styleId="cit-vol">
    <w:name w:val="cit-vol"/>
    <w:basedOn w:val="DefaultParagraphFont"/>
    <w:rsid w:val="00EB4292"/>
  </w:style>
  <w:style w:type="paragraph" w:styleId="ListParagraph">
    <w:name w:val="List Paragraph"/>
    <w:basedOn w:val="Normal"/>
    <w:uiPriority w:val="34"/>
    <w:qFormat/>
    <w:rsid w:val="00EB429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2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29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B4292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EB42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B42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4292"/>
  </w:style>
  <w:style w:type="paragraph" w:styleId="Footer">
    <w:name w:val="footer"/>
    <w:basedOn w:val="Normal"/>
    <w:link w:val="FooterChar"/>
    <w:uiPriority w:val="99"/>
    <w:unhideWhenUsed/>
    <w:rsid w:val="00EB42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429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7E8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57E87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CE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60A0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3588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0117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5EE"/>
  </w:style>
  <w:style w:type="paragraph" w:styleId="Heading1">
    <w:name w:val="heading 1"/>
    <w:basedOn w:val="Normal"/>
    <w:next w:val="Normal"/>
    <w:link w:val="Heading1Char"/>
    <w:uiPriority w:val="9"/>
    <w:qFormat/>
    <w:rsid w:val="00EB42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CE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2C6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B2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2C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2C6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C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C6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B429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EB4292"/>
    <w:rPr>
      <w:i/>
      <w:iCs/>
    </w:rPr>
  </w:style>
  <w:style w:type="character" w:customStyle="1" w:styleId="ref-title">
    <w:name w:val="ref-title"/>
    <w:basedOn w:val="DefaultParagraphFont"/>
    <w:rsid w:val="00EB4292"/>
  </w:style>
  <w:style w:type="character" w:customStyle="1" w:styleId="ref-vol">
    <w:name w:val="ref-vol"/>
    <w:basedOn w:val="DefaultParagraphFont"/>
    <w:rsid w:val="00EB4292"/>
  </w:style>
  <w:style w:type="character" w:customStyle="1" w:styleId="highwire-cite-metadata-papdate">
    <w:name w:val="highwire-cite-metadata-papdate"/>
    <w:basedOn w:val="DefaultParagraphFont"/>
    <w:rsid w:val="00EB4292"/>
  </w:style>
  <w:style w:type="character" w:customStyle="1" w:styleId="highwire-cite-metadata-doi">
    <w:name w:val="highwire-cite-metadata-doi"/>
    <w:basedOn w:val="DefaultParagraphFont"/>
    <w:rsid w:val="00EB4292"/>
  </w:style>
  <w:style w:type="character" w:customStyle="1" w:styleId="named-content">
    <w:name w:val="named-content"/>
    <w:basedOn w:val="DefaultParagraphFont"/>
    <w:rsid w:val="00EB4292"/>
  </w:style>
  <w:style w:type="character" w:customStyle="1" w:styleId="cit-source">
    <w:name w:val="cit-source"/>
    <w:basedOn w:val="DefaultParagraphFont"/>
    <w:rsid w:val="00EB4292"/>
  </w:style>
  <w:style w:type="character" w:customStyle="1" w:styleId="cit-pub-date">
    <w:name w:val="cit-pub-date"/>
    <w:basedOn w:val="DefaultParagraphFont"/>
    <w:rsid w:val="00EB4292"/>
  </w:style>
  <w:style w:type="character" w:customStyle="1" w:styleId="cit-vol">
    <w:name w:val="cit-vol"/>
    <w:basedOn w:val="DefaultParagraphFont"/>
    <w:rsid w:val="00EB4292"/>
  </w:style>
  <w:style w:type="paragraph" w:styleId="ListParagraph">
    <w:name w:val="List Paragraph"/>
    <w:basedOn w:val="Normal"/>
    <w:uiPriority w:val="34"/>
    <w:qFormat/>
    <w:rsid w:val="00EB429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2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29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B4292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EB42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B42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4292"/>
  </w:style>
  <w:style w:type="paragraph" w:styleId="Footer">
    <w:name w:val="footer"/>
    <w:basedOn w:val="Normal"/>
    <w:link w:val="FooterChar"/>
    <w:uiPriority w:val="99"/>
    <w:unhideWhenUsed/>
    <w:rsid w:val="00EB42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429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7E8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57E87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CE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60A0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3588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011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CD7CF0-4000-44D3-847F-5EAE2A004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05</Words>
  <Characters>10865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(C)</Company>
  <LinksUpToDate>false</LinksUpToDate>
  <CharactersWithSpaces>12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unbaatar, Barkhasbaatar</dc:creator>
  <cp:keywords/>
  <dc:description/>
  <cp:lastModifiedBy>KXA</cp:lastModifiedBy>
  <cp:revision>3</cp:revision>
  <dcterms:created xsi:type="dcterms:W3CDTF">2023-09-08T02:48:00Z</dcterms:created>
  <dcterms:modified xsi:type="dcterms:W3CDTF">2023-09-12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bdc7bde-d316-3fc8-9c36-2f16dcbf0bb5</vt:lpwstr>
  </property>
  <property fmtid="{D5CDD505-2E9C-101B-9397-08002B2CF9AE}" pid="24" name="Mendeley Citation Style_1">
    <vt:lpwstr>http://www.zotero.org/styles/apa</vt:lpwstr>
  </property>
</Properties>
</file>